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33E31" w14:textId="53D7E850" w:rsidR="00A75442" w:rsidRDefault="003D0023">
      <w:r w:rsidRPr="003D0023">
        <w:rPr>
          <w:rFonts w:hint="eastAsia"/>
        </w:rPr>
        <w:drawing>
          <wp:inline distT="0" distB="0" distL="0" distR="0" wp14:anchorId="38EC287A" wp14:editId="356BE16A">
            <wp:extent cx="2403475" cy="1811020"/>
            <wp:effectExtent l="0" t="0" r="0" b="0"/>
            <wp:docPr id="2840063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3475" cy="1811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0023">
        <w:rPr>
          <w:rFonts w:hint="eastAsia"/>
        </w:rPr>
        <w:drawing>
          <wp:inline distT="0" distB="0" distL="0" distR="0" wp14:anchorId="45E6F0D7" wp14:editId="79FC01A4">
            <wp:extent cx="2391410" cy="1799590"/>
            <wp:effectExtent l="0" t="0" r="0" b="0"/>
            <wp:docPr id="20673053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141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EFEEA" w14:textId="6933BB79" w:rsidR="003D0023" w:rsidRDefault="003D0023">
      <w:pPr>
        <w:rPr>
          <w:rFonts w:hint="eastAsia"/>
        </w:rPr>
      </w:pPr>
      <w:r w:rsidRPr="003D0023">
        <w:t>Supplementary images on dilated cardiomyopathy and myxoma</w:t>
      </w:r>
    </w:p>
    <w:sectPr w:rsidR="003D0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DCA43" w14:textId="77777777" w:rsidR="0024493C" w:rsidRDefault="0024493C" w:rsidP="003D0023">
      <w:r>
        <w:separator/>
      </w:r>
    </w:p>
  </w:endnote>
  <w:endnote w:type="continuationSeparator" w:id="0">
    <w:p w14:paraId="64E41ECA" w14:textId="77777777" w:rsidR="0024493C" w:rsidRDefault="0024493C" w:rsidP="003D0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9B22A" w14:textId="77777777" w:rsidR="0024493C" w:rsidRDefault="0024493C" w:rsidP="003D0023">
      <w:r>
        <w:separator/>
      </w:r>
    </w:p>
  </w:footnote>
  <w:footnote w:type="continuationSeparator" w:id="0">
    <w:p w14:paraId="00CAF26E" w14:textId="77777777" w:rsidR="0024493C" w:rsidRDefault="0024493C" w:rsidP="003D0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5AFB"/>
    <w:rsid w:val="0024493C"/>
    <w:rsid w:val="00275F8F"/>
    <w:rsid w:val="003D0023"/>
    <w:rsid w:val="00555AFB"/>
    <w:rsid w:val="008F464F"/>
    <w:rsid w:val="00A75442"/>
    <w:rsid w:val="00C96C54"/>
    <w:rsid w:val="00E3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6AE4D"/>
  <w15:chartTrackingRefBased/>
  <w15:docId w15:val="{4DA820D3-705C-4136-8015-0E6D9200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0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0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0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0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诚 程</dc:creator>
  <cp:keywords/>
  <dc:description/>
  <cp:lastModifiedBy>诚 程</cp:lastModifiedBy>
  <cp:revision>2</cp:revision>
  <dcterms:created xsi:type="dcterms:W3CDTF">2024-04-09T08:53:00Z</dcterms:created>
  <dcterms:modified xsi:type="dcterms:W3CDTF">2024-04-09T08:54:00Z</dcterms:modified>
</cp:coreProperties>
</file>